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786"/>
        <w:tblW w:w="6875" w:type="dxa"/>
        <w:tblLook w:val="04A0" w:firstRow="1" w:lastRow="0" w:firstColumn="1" w:lastColumn="0" w:noHBand="0" w:noVBand="1"/>
      </w:tblPr>
      <w:tblGrid>
        <w:gridCol w:w="1310"/>
        <w:gridCol w:w="976"/>
        <w:gridCol w:w="4589"/>
      </w:tblGrid>
      <w:tr w:rsidR="00C53850" w:rsidRPr="005477C1" w14:paraId="6E8B6DA3" w14:textId="77777777" w:rsidTr="00C53850">
        <w:trPr>
          <w:trHeight w:val="315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C6BA" w14:textId="77777777" w:rsidR="00C53850" w:rsidRPr="005477C1" w:rsidRDefault="00C53850" w:rsidP="00C5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9B59" w14:textId="77777777" w:rsidR="00C53850" w:rsidRPr="005477C1" w:rsidRDefault="00C53850" w:rsidP="00C5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mer sequences</w:t>
            </w:r>
          </w:p>
        </w:tc>
      </w:tr>
      <w:tr w:rsidR="00C53850" w:rsidRPr="005477C1" w14:paraId="0CDFD926" w14:textId="77777777" w:rsidTr="00C53850">
        <w:trPr>
          <w:trHeight w:val="315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AEA" w14:textId="77777777" w:rsidR="00C53850" w:rsidRPr="005477C1" w:rsidRDefault="00C53850" w:rsidP="00C5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NP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802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816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ATGGGAGGATGTAGGACTGT-3’</w:t>
            </w:r>
          </w:p>
        </w:tc>
      </w:tr>
      <w:tr w:rsidR="00C53850" w:rsidRPr="005477C1" w14:paraId="34DB2C51" w14:textId="77777777" w:rsidTr="00C53850">
        <w:trPr>
          <w:trHeight w:val="315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4287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F99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F762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TGGACATTGCGGAAATGACT-3’</w:t>
            </w:r>
          </w:p>
        </w:tc>
      </w:tr>
      <w:tr w:rsidR="00C53850" w:rsidRPr="005477C1" w14:paraId="0831C124" w14:textId="77777777" w:rsidTr="00C53850">
        <w:trPr>
          <w:trHeight w:val="315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DE5D" w14:textId="77777777" w:rsidR="00C53850" w:rsidRPr="005477C1" w:rsidRDefault="00C53850" w:rsidP="00C5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5CE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F884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 AATTGCTTGTGTCGCATGGAG-3’</w:t>
            </w:r>
          </w:p>
        </w:tc>
      </w:tr>
      <w:tr w:rsidR="00C53850" w:rsidRPr="005477C1" w14:paraId="0322FC77" w14:textId="77777777" w:rsidTr="00C53850">
        <w:trPr>
          <w:trHeight w:val="315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25BE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D58C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2883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AGCAGGCTACATGAAGAGGT-3'</w:t>
            </w:r>
          </w:p>
        </w:tc>
      </w:tr>
      <w:tr w:rsidR="00C53850" w:rsidRPr="005477C1" w14:paraId="5612785A" w14:textId="77777777" w:rsidTr="00C53850">
        <w:trPr>
          <w:trHeight w:val="315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0A8" w14:textId="77777777" w:rsidR="00C53850" w:rsidRPr="005477C1" w:rsidRDefault="00C53850" w:rsidP="00C5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N4IP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C69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0F9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 TGCCTGCTTGGGTGATAGATA-3’</w:t>
            </w:r>
          </w:p>
        </w:tc>
      </w:tr>
      <w:tr w:rsidR="00C53850" w:rsidRPr="005477C1" w14:paraId="367BC097" w14:textId="77777777" w:rsidTr="00C53850">
        <w:trPr>
          <w:trHeight w:val="315"/>
        </w:trPr>
        <w:tc>
          <w:tcPr>
            <w:tcW w:w="13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A001DE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E14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B33A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 TGCCTGCTTGGGTGATAGATA-3’</w:t>
            </w:r>
          </w:p>
        </w:tc>
      </w:tr>
      <w:tr w:rsidR="00C53850" w:rsidRPr="005477C1" w14:paraId="048FEC37" w14:textId="77777777" w:rsidTr="00C53850">
        <w:trPr>
          <w:trHeight w:val="315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8E5" w14:textId="77777777" w:rsidR="00C53850" w:rsidRPr="005477C1" w:rsidRDefault="00C53850" w:rsidP="00C538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9371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1F43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GTGGGCATCAATGGATTTGG-3’</w:t>
            </w:r>
          </w:p>
        </w:tc>
      </w:tr>
      <w:tr w:rsidR="00C53850" w:rsidRPr="005477C1" w14:paraId="76BA4125" w14:textId="77777777" w:rsidTr="00C53850">
        <w:trPr>
          <w:trHeight w:val="315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5A72B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D508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7C3E" w14:textId="77777777" w:rsidR="00C53850" w:rsidRPr="005477C1" w:rsidRDefault="00C53850" w:rsidP="00C538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7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ACCATGTATTCCGGGTCAAT-3’</w:t>
            </w:r>
          </w:p>
        </w:tc>
      </w:tr>
    </w:tbl>
    <w:p w14:paraId="4C4752F4" w14:textId="6262147C" w:rsidR="00FA4111" w:rsidRPr="00C53850" w:rsidRDefault="00C53850">
      <w:pPr>
        <w:rPr>
          <w:rFonts w:ascii="Times New Roman" w:hAnsi="Times New Roman" w:cs="Times New Roman"/>
          <w:sz w:val="24"/>
          <w:szCs w:val="24"/>
        </w:rPr>
      </w:pPr>
      <w:r w:rsidRPr="00C53850">
        <w:rPr>
          <w:rFonts w:hint="eastAsia"/>
          <w:sz w:val="24"/>
          <w:szCs w:val="24"/>
        </w:rPr>
        <w:t xml:space="preserve"> </w:t>
      </w:r>
      <w:r w:rsidRPr="00C53850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C53850">
        <w:rPr>
          <w:rFonts w:ascii="Times New Roman" w:hAnsi="Times New Roman" w:cs="Times New Roman"/>
          <w:sz w:val="24"/>
          <w:szCs w:val="24"/>
        </w:rPr>
        <w:t>P</w:t>
      </w:r>
      <w:r w:rsidRPr="00C53850">
        <w:rPr>
          <w:rFonts w:ascii="Times New Roman" w:hAnsi="Times New Roman" w:cs="Times New Roman"/>
          <w:sz w:val="24"/>
          <w:szCs w:val="24"/>
        </w:rPr>
        <w:t>rimer sequences</w:t>
      </w:r>
      <w:r w:rsidRPr="00C5385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5385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53850">
        <w:rPr>
          <w:rFonts w:ascii="Times New Roman" w:hAnsi="Times New Roman" w:cs="Times New Roman"/>
          <w:sz w:val="24"/>
          <w:szCs w:val="24"/>
        </w:rPr>
        <w:t>-PCR.</w:t>
      </w:r>
    </w:p>
    <w:sectPr w:rsidR="00FA4111" w:rsidRPr="00C53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22782" w14:textId="77777777" w:rsidR="001A5CEE" w:rsidRDefault="001A5CEE" w:rsidP="005477C1">
      <w:r>
        <w:separator/>
      </w:r>
    </w:p>
  </w:endnote>
  <w:endnote w:type="continuationSeparator" w:id="0">
    <w:p w14:paraId="41CFFAEE" w14:textId="77777777" w:rsidR="001A5CEE" w:rsidRDefault="001A5CEE" w:rsidP="00547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E8FEAE" w14:textId="77777777" w:rsidR="001A5CEE" w:rsidRDefault="001A5CEE" w:rsidP="005477C1">
      <w:r>
        <w:separator/>
      </w:r>
    </w:p>
  </w:footnote>
  <w:footnote w:type="continuationSeparator" w:id="0">
    <w:p w14:paraId="3651BA66" w14:textId="77777777" w:rsidR="001A5CEE" w:rsidRDefault="001A5CEE" w:rsidP="00547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61"/>
    <w:rsid w:val="001A5CEE"/>
    <w:rsid w:val="00450961"/>
    <w:rsid w:val="005477C1"/>
    <w:rsid w:val="00943113"/>
    <w:rsid w:val="00C23339"/>
    <w:rsid w:val="00C310F1"/>
    <w:rsid w:val="00C44A39"/>
    <w:rsid w:val="00C5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C2FB1"/>
  <w15:chartTrackingRefBased/>
  <w15:docId w15:val="{7031F515-D583-4388-AD69-2BF056D16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7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7C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385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38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4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A</dc:creator>
  <cp:keywords/>
  <dc:description/>
  <cp:lastModifiedBy>editorA</cp:lastModifiedBy>
  <cp:revision>3</cp:revision>
  <dcterms:created xsi:type="dcterms:W3CDTF">2020-11-24T07:55:00Z</dcterms:created>
  <dcterms:modified xsi:type="dcterms:W3CDTF">2020-11-24T07:57:00Z</dcterms:modified>
</cp:coreProperties>
</file>